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AAE9FF" w14:textId="25F2CA10" w:rsidR="00C34F96" w:rsidRDefault="00C34F96" w:rsidP="00C34F96">
      <w:pPr>
        <w:jc w:val="center"/>
        <w:rPr>
          <w:b/>
          <w:bCs/>
        </w:rPr>
      </w:pPr>
      <w:r>
        <w:rPr>
          <w:b/>
          <w:bCs/>
        </w:rPr>
        <w:t>Supplemental Materials</w:t>
      </w:r>
    </w:p>
    <w:p w14:paraId="42D969F3" w14:textId="42E9B3FE" w:rsidR="00C34F96" w:rsidRDefault="00C34F96" w:rsidP="00C34F96">
      <w:pPr>
        <w:jc w:val="left"/>
      </w:pPr>
      <w:r w:rsidRPr="007132FD">
        <w:rPr>
          <w:b/>
          <w:bCs/>
        </w:rPr>
        <w:t>Title</w:t>
      </w:r>
      <w:r>
        <w:t>: Hypoxia-inducible factor-1</w:t>
      </w:r>
      <w:r>
        <w:rPr>
          <w:rFonts w:cs="Arial"/>
        </w:rPr>
        <w:t>α</w:t>
      </w:r>
      <w:r>
        <w:t xml:space="preserve"> expression and breast cancer recurrence in a Danish population-based case control study</w:t>
      </w:r>
    </w:p>
    <w:p w14:paraId="23A625CB" w14:textId="1C429F65" w:rsidR="00C34F96" w:rsidRPr="00B166C4" w:rsidRDefault="00C34F96" w:rsidP="00C34F96">
      <w:pPr>
        <w:jc w:val="left"/>
        <w:rPr>
          <w:vertAlign w:val="superscript"/>
        </w:rPr>
      </w:pPr>
      <w:r>
        <w:rPr>
          <w:b/>
          <w:bCs/>
        </w:rPr>
        <w:t xml:space="preserve">Author List: </w:t>
      </w:r>
      <w:r w:rsidRPr="00B166C4">
        <w:rPr>
          <w:lang w:val="en-GB"/>
        </w:rPr>
        <w:t>Lindsay J</w:t>
      </w:r>
      <w:r>
        <w:rPr>
          <w:lang w:val="en-GB"/>
        </w:rPr>
        <w:t>.</w:t>
      </w:r>
      <w:r w:rsidRPr="00B166C4">
        <w:rPr>
          <w:lang w:val="en-GB"/>
        </w:rPr>
        <w:t xml:space="preserve"> Collin,</w:t>
      </w:r>
      <w:r>
        <w:rPr>
          <w:vertAlign w:val="superscript"/>
          <w:lang w:val="en-GB"/>
        </w:rPr>
        <w:t>1,2,3</w:t>
      </w:r>
      <w:r w:rsidRPr="00B166C4">
        <w:rPr>
          <w:lang w:val="en-GB"/>
        </w:rPr>
        <w:t xml:space="preserve"> </w:t>
      </w:r>
      <w:proofErr w:type="spellStart"/>
      <w:r>
        <w:rPr>
          <w:lang w:val="en-GB"/>
        </w:rPr>
        <w:t>Maret</w:t>
      </w:r>
      <w:proofErr w:type="spellEnd"/>
      <w:r>
        <w:rPr>
          <w:lang w:val="en-GB"/>
        </w:rPr>
        <w:t xml:space="preserve"> Maliniak,</w:t>
      </w:r>
      <w:r w:rsidRPr="00A93099">
        <w:rPr>
          <w:vertAlign w:val="superscript"/>
          <w:lang w:val="en-GB"/>
        </w:rPr>
        <w:t>1</w:t>
      </w:r>
      <w:r>
        <w:rPr>
          <w:lang w:val="en-GB"/>
        </w:rPr>
        <w:t xml:space="preserve"> </w:t>
      </w:r>
      <w:r w:rsidRPr="00B166C4">
        <w:rPr>
          <w:lang w:val="en-GB"/>
        </w:rPr>
        <w:t>Deirdre P</w:t>
      </w:r>
      <w:r>
        <w:rPr>
          <w:lang w:val="en-GB"/>
        </w:rPr>
        <w:t>.</w:t>
      </w:r>
      <w:r w:rsidRPr="00B166C4">
        <w:rPr>
          <w:lang w:val="en-GB"/>
        </w:rPr>
        <w:t xml:space="preserve"> Cronin-Fenton,</w:t>
      </w:r>
      <w:r w:rsidRPr="00A93099">
        <w:rPr>
          <w:vertAlign w:val="superscript"/>
          <w:lang w:val="en-GB"/>
        </w:rPr>
        <w:t>2</w:t>
      </w:r>
      <w:r w:rsidRPr="00B166C4">
        <w:rPr>
          <w:lang w:val="en-GB"/>
        </w:rPr>
        <w:t xml:space="preserve"> Thomas P</w:t>
      </w:r>
      <w:r>
        <w:rPr>
          <w:lang w:val="en-GB"/>
        </w:rPr>
        <w:t>.</w:t>
      </w:r>
      <w:r w:rsidRPr="00B166C4">
        <w:rPr>
          <w:lang w:val="en-GB"/>
        </w:rPr>
        <w:t xml:space="preserve"> Ahern,</w:t>
      </w:r>
      <w:r w:rsidRPr="00A93099">
        <w:rPr>
          <w:vertAlign w:val="superscript"/>
          <w:lang w:val="en-GB"/>
        </w:rPr>
        <w:t>4</w:t>
      </w:r>
      <w:r w:rsidRPr="00B166C4">
        <w:rPr>
          <w:lang w:val="en-GB"/>
        </w:rPr>
        <w:t xml:space="preserve"> Kristina B</w:t>
      </w:r>
      <w:r>
        <w:rPr>
          <w:lang w:val="en-GB"/>
        </w:rPr>
        <w:t>.</w:t>
      </w:r>
      <w:r w:rsidRPr="00B166C4">
        <w:rPr>
          <w:lang w:val="en-GB"/>
        </w:rPr>
        <w:t xml:space="preserve"> Christensen,</w:t>
      </w:r>
      <w:r w:rsidRPr="00A93099">
        <w:rPr>
          <w:vertAlign w:val="superscript"/>
          <w:lang w:val="en-GB"/>
        </w:rPr>
        <w:t>5</w:t>
      </w:r>
      <w:r w:rsidRPr="00B166C4">
        <w:rPr>
          <w:lang w:val="en-GB"/>
        </w:rPr>
        <w:t xml:space="preserve"> Per Damkier,</w:t>
      </w:r>
      <w:r w:rsidRPr="00A93099">
        <w:rPr>
          <w:vertAlign w:val="superscript"/>
          <w:lang w:val="en-GB"/>
        </w:rPr>
        <w:t>6,7</w:t>
      </w:r>
      <w:r w:rsidRPr="00B166C4">
        <w:rPr>
          <w:lang w:val="en-GB"/>
        </w:rPr>
        <w:t xml:space="preserve"> Stephen Hamilton-Dutoit,</w:t>
      </w:r>
      <w:r w:rsidRPr="00A93099">
        <w:rPr>
          <w:vertAlign w:val="superscript"/>
          <w:lang w:val="en-GB"/>
        </w:rPr>
        <w:t>5</w:t>
      </w:r>
      <w:r w:rsidRPr="00B166C4">
        <w:rPr>
          <w:lang w:val="en-GB"/>
        </w:rPr>
        <w:t xml:space="preserve"> Kristina L</w:t>
      </w:r>
      <w:r>
        <w:rPr>
          <w:lang w:val="en-GB"/>
        </w:rPr>
        <w:t>.</w:t>
      </w:r>
      <w:r w:rsidRPr="00B166C4">
        <w:rPr>
          <w:lang w:val="en-GB"/>
        </w:rPr>
        <w:t xml:space="preserve"> Lauridsen,</w:t>
      </w:r>
      <w:r w:rsidRPr="00A93099">
        <w:rPr>
          <w:vertAlign w:val="superscript"/>
          <w:lang w:val="en-GB"/>
        </w:rPr>
        <w:t>5</w:t>
      </w:r>
      <w:r w:rsidRPr="00B166C4">
        <w:rPr>
          <w:lang w:val="en-GB"/>
        </w:rPr>
        <w:t xml:space="preserve"> Rami Yacoub,</w:t>
      </w:r>
      <w:r w:rsidRPr="00A93099">
        <w:rPr>
          <w:vertAlign w:val="superscript"/>
          <w:lang w:val="en-GB"/>
        </w:rPr>
        <w:t>1</w:t>
      </w:r>
      <w:r w:rsidRPr="00B166C4">
        <w:rPr>
          <w:lang w:val="en-GB"/>
        </w:rPr>
        <w:t xml:space="preserve"> Peer Christiansen,</w:t>
      </w:r>
      <w:r w:rsidRPr="00A93099">
        <w:rPr>
          <w:vertAlign w:val="superscript"/>
          <w:lang w:val="en-GB"/>
        </w:rPr>
        <w:t>8</w:t>
      </w:r>
      <w:r w:rsidRPr="00B166C4">
        <w:rPr>
          <w:lang w:val="en-GB"/>
        </w:rPr>
        <w:t xml:space="preserve"> Henrik Toft S</w:t>
      </w:r>
      <w:r w:rsidRPr="00B166C4">
        <w:t>ørensen,</w:t>
      </w:r>
      <w:r w:rsidRPr="00A93099">
        <w:rPr>
          <w:vertAlign w:val="superscript"/>
        </w:rPr>
        <w:t>2</w:t>
      </w:r>
      <w:r w:rsidRPr="00B166C4">
        <w:t xml:space="preserve"> Timothy L</w:t>
      </w:r>
      <w:r>
        <w:t>.</w:t>
      </w:r>
      <w:r w:rsidRPr="00B166C4">
        <w:t xml:space="preserve"> Lash</w:t>
      </w:r>
      <w:r w:rsidRPr="00A93099">
        <w:rPr>
          <w:vertAlign w:val="superscript"/>
        </w:rPr>
        <w:t>1</w:t>
      </w:r>
    </w:p>
    <w:p w14:paraId="5E5D07AB" w14:textId="12659612" w:rsidR="00C34F96" w:rsidRPr="003D22F4" w:rsidRDefault="004D272F" w:rsidP="00AB70CF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E3AE882" wp14:editId="2FB02CCE">
                <wp:simplePos x="0" y="0"/>
                <wp:positionH relativeFrom="column">
                  <wp:posOffset>7553325</wp:posOffset>
                </wp:positionH>
                <wp:positionV relativeFrom="paragraph">
                  <wp:posOffset>511175</wp:posOffset>
                </wp:positionV>
                <wp:extent cx="295275" cy="447675"/>
                <wp:effectExtent l="0" t="0" r="9525" b="952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75" cy="447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5D5378A" w14:textId="0E9AD4E7" w:rsidR="004D272F" w:rsidRDefault="004D272F" w:rsidP="004D272F"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3AE882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594.75pt;margin-top:40.25pt;width:23.25pt;height:35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BaJQgIAAH8EAAAOAAAAZHJzL2Uyb0RvYy54bWysVMGO2jAQvVfqP1i+lwANsBsRVpQVVSW0&#10;uxJUezaODZYcj2sbEvr1HTvA0m1PVS9mPDN5nnlvhulDW2tyFM4rMCUd9PqUCMOhUmZX0u+b5ac7&#10;SnxgpmIajCjpSXj6MPv4YdrYQgxhD7oSjiCI8UVjS7oPwRZZ5vle1Mz3wAqDQQmuZgGvbpdVjjWI&#10;Xuts2O+PswZcZR1w4T16H7sgnSV8KQUPz1J6EYguKdYW0unSuY1nNpuyYueY3St+LoP9QxU1UwYf&#10;vUI9ssDIwak/oGrFHXiQocehzkBKxUXqAbsZ9N91s94zK1IvSI63V5r8/4PlT8cXR1RV0pwSw2qU&#10;aCPaQL5AS/LITmN9gUlri2mhRTeqfPF7dMamW+nq+IvtEIwjz6crtxGMo3N4PxpORpRwDOX5ZIw2&#10;omdvH1vnw1cBNYlGSR1Klxhlx5UPXeolJb7lQatqqbROlzguYqEdOTIUWodUIoL/lqUNaUo6/jzq&#10;J2AD8fMOWRusJbbatRSt0G7bRMy13S1UJ2TBQTdF3vKlwlpXzIcX5nBssHFchfCMh9SAb8HZomQP&#10;7uff/DEf1cQoJQ2OYUn9jwNzghL9zaDO94M8j3ObLvloMsSLu41sbyPmUC8ACRjg0lmezJgf9MWU&#10;DupX3Jh5fBVDzHB8u6ThYi5Ctxy4cVzM5ykJJ9WysDJryyN0JDwqsWlfmbNnuQLq/ASXgWXFO9W6&#10;3PilgfkhgFRJ0shzx+qZfpzyNBTnjYxrdHtPWW//G7NfAAAA//8DAFBLAwQUAAYACAAAACEAfME+&#10;OuIAAAAMAQAADwAAAGRycy9kb3ducmV2LnhtbEyPS0+EQBCE7yb+h0mbeDHuwBJWRIaNMT4Sby4+&#10;4m2WaYHI9BBmFvDf23vSU3elK9VfFdvF9mLC0XeOFMSrCARS7UxHjYLX6uEyA+GDJqN7R6jgBz1s&#10;y9OTQufGzfSC0y40gkPI51pBG8KQS+nrFq32Kzcg8e3LjVYHlmMjzahnDre9XEfRRlrdEX9o9YB3&#10;Ldbfu4NV8HnRfDz75fFtTtJkuH+aqqt3Uyl1frbc3oAIuIQ/MxzxGR1KZtq7AxkvetZxdp2yV0EW&#10;8Tw61smG6+15S+MIZFnI/yXKXwAAAP//AwBQSwECLQAUAAYACAAAACEAtoM4kv4AAADhAQAAEwAA&#10;AAAAAAAAAAAAAAAAAAAAW0NvbnRlbnRfVHlwZXNdLnhtbFBLAQItABQABgAIAAAAIQA4/SH/1gAA&#10;AJQBAAALAAAAAAAAAAAAAAAAAC8BAABfcmVscy8ucmVsc1BLAQItABQABgAIAAAAIQCoOBaJQgIA&#10;AH8EAAAOAAAAAAAAAAAAAAAAAC4CAABkcnMvZTJvRG9jLnhtbFBLAQItABQABgAIAAAAIQB8wT46&#10;4gAAAAwBAAAPAAAAAAAAAAAAAAAAAJwEAABkcnMvZG93bnJldi54bWxQSwUGAAAAAAQABADzAAAA&#10;qwUAAAAA&#10;" fillcolor="white [3201]" stroked="f" strokeweight=".5pt">
                <v:textbox>
                  <w:txbxContent>
                    <w:p w14:paraId="25D5378A" w14:textId="0E9AD4E7" w:rsidR="004D272F" w:rsidRDefault="004D272F" w:rsidP="004D272F">
                      <w:r>
                        <w:rPr>
                          <w:b/>
                          <w:bCs/>
                        </w:rPr>
                        <w:t>B</w:t>
                      </w:r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4A69DB9" wp14:editId="64F0FD92">
                <wp:simplePos x="0" y="0"/>
                <wp:positionH relativeFrom="column">
                  <wp:posOffset>3495675</wp:posOffset>
                </wp:positionH>
                <wp:positionV relativeFrom="paragraph">
                  <wp:posOffset>501650</wp:posOffset>
                </wp:positionV>
                <wp:extent cx="295275" cy="447675"/>
                <wp:effectExtent l="0" t="0" r="9525" b="952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75" cy="447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BA7CAB1" w14:textId="1D1F832D" w:rsidR="004D272F" w:rsidRDefault="004D272F">
                            <w:r w:rsidRPr="004D272F">
                              <w:rPr>
                                <w:b/>
                                <w:bCs/>
                              </w:rPr>
                              <w:t>A</w:t>
                            </w:r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A69DB9" id="Text Box 1" o:spid="_x0000_s1027" type="#_x0000_t202" style="position:absolute;left:0;text-align:left;margin-left:275.25pt;margin-top:39.5pt;width:23.25pt;height:35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rGFNPwIAAHgEAAAOAAAAZHJzL2Uyb0RvYy54bWysVE2P2jAQvVfqf7B8LwHKx25EWFFWVJXQ&#10;7kpQ7dk4DliyPa5tSOiv79gJLN32VPVixjOT53nzZpg9NFqRk3BeginooNenRBgOpTT7gn7frj7d&#10;UeIDMyVTYERBz8LTh/nHD7Pa5mIIB1ClcARBjM9rW9BDCDbPMs8PQjPfAysMBitwmgW8un1WOlYj&#10;ulbZsN+fZDW40jrgwnv0PrZBOk/4VSV4eK4qLwJRBcXaQjpdOnfxzOYzlu8dswfJuzLYP1ShmTT4&#10;6BXqkQVGjk7+AaUld+ChCj0OOoOqklwkDshm0H/HZnNgViQu2Bxvr23y/w+WP51eHJElakeJYRol&#10;2oomkC/QkEHsTm19jkkbi2mhQXfM7PwenZF0Uzkdf5EOwTj2+XztbQTj6Bzej4fTMSUcQ6PRdII2&#10;omRvH1vnw1cBmkSjoA6lSx1lp7UPbeolJb7lQclyJZVKlzguYqkcOTEUWoVUIoL/lqUMqQs6+Tzu&#10;J2AD8fMWWRmsJVJtKUUrNLum47mD8oz0HbTj4y1fSSxyzXx4YQ7nBRnjDoRnPCoF+Ah0FiUHcD//&#10;5o/5KCNGKalx/grqfxyZE5SobwYFvh+MRnFg02U0ng7x4m4ju9uIOeolIHMUEatLZswP6mJWDvQr&#10;rsoivoohZji+XdBwMZeh3QpcNS4Wi5SEI2pZWJuN5RE6djpKsG1embOdTgEFfoLLpLL8nVxtbvzS&#10;wOIYoJJJy9jgtqtd33G80zR0qxj35/aest7+MOa/AAAA//8DAFBLAwQUAAYACAAAACEAx4UsMeAA&#10;AAAKAQAADwAAAGRycy9kb3ducmV2LnhtbEyPTU+EMBCG7yb+h2ZMvBi36FoRpGyM8SPx5uJHvHXp&#10;CEQ6JbQL+O8dT3qbyTx553mLzeJ6MeEYOk8azlYJCKTa244aDS/V/ekViBANWdN7Qg3fGGBTHh4U&#10;Jrd+pmectrERHEIhNxraGIdcylC36ExY+QGJb59+dCbyOjbSjmbmcNfL8yS5lM50xB9aM+Bti/XX&#10;du80fJw0709heXid12o93D1OVfpmK62Pj5abaxARl/gHw68+q0PJTju/JxtEr0GpRDGqIc24EwMq&#10;S3nYMXmRKZBlIf9XKH8AAAD//wMAUEsBAi0AFAAGAAgAAAAhALaDOJL+AAAA4QEAABMAAAAAAAAA&#10;AAAAAAAAAAAAAFtDb250ZW50X1R5cGVzXS54bWxQSwECLQAUAAYACAAAACEAOP0h/9YAAACUAQAA&#10;CwAAAAAAAAAAAAAAAAAvAQAAX3JlbHMvLnJlbHNQSwECLQAUAAYACAAAACEAe6xhTT8CAAB4BAAA&#10;DgAAAAAAAAAAAAAAAAAuAgAAZHJzL2Uyb0RvYy54bWxQSwECLQAUAAYACAAAACEAx4UsMeAAAAAK&#10;AQAADwAAAAAAAAAAAAAAAACZBAAAZHJzL2Rvd25yZXYueG1sUEsFBgAAAAAEAAQA8wAAAKYFAAAA&#10;AA==&#10;" fillcolor="white [3201]" stroked="f" strokeweight=".5pt">
                <v:textbox>
                  <w:txbxContent>
                    <w:p w14:paraId="3BA7CAB1" w14:textId="1D1F832D" w:rsidR="004D272F" w:rsidRDefault="004D272F">
                      <w:r w:rsidRPr="004D272F">
                        <w:rPr>
                          <w:b/>
                          <w:bCs/>
                        </w:rPr>
                        <w:t>A</w:t>
                      </w:r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1" locked="0" layoutInCell="1" allowOverlap="1" wp14:anchorId="03A44CDA" wp14:editId="5AF74BF7">
            <wp:simplePos x="0" y="0"/>
            <wp:positionH relativeFrom="column">
              <wp:posOffset>4067175</wp:posOffset>
            </wp:positionH>
            <wp:positionV relativeFrom="paragraph">
              <wp:posOffset>445135</wp:posOffset>
            </wp:positionV>
            <wp:extent cx="4105275" cy="2715895"/>
            <wp:effectExtent l="0" t="0" r="9525" b="8255"/>
            <wp:wrapTight wrapText="bothSides">
              <wp:wrapPolygon edited="0">
                <wp:start x="0" y="0"/>
                <wp:lineTo x="0" y="21514"/>
                <wp:lineTo x="21550" y="21514"/>
                <wp:lineTo x="21550" y="0"/>
                <wp:lineTo x="0" y="0"/>
              </wp:wrapPolygon>
            </wp:wrapTight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64D8298E-F61D-4A03-BF80-FDF698CF5F6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64D8298E-F61D-4A03-BF80-FDF698CF5F6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5275" cy="27158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D22F4">
        <w:rPr>
          <w:b/>
          <w:bCs/>
        </w:rPr>
        <w:t xml:space="preserve">Figure S1a and S1b: </w:t>
      </w:r>
      <w:r w:rsidR="003D22F4">
        <w:t>Distribution of HIF-1</w:t>
      </w:r>
      <w:r w:rsidR="003D22F4">
        <w:rPr>
          <w:rFonts w:cs="Arial"/>
        </w:rPr>
        <w:t>α</w:t>
      </w:r>
      <w:r w:rsidR="007148B9">
        <w:t xml:space="preserve"> expression by A) ER+/TAM+ and B) ER−/TAM− groups</w:t>
      </w:r>
      <w:r w:rsidR="00AB70CF">
        <w:t xml:space="preserve"> among the 1682 breast cancer patients included in the ProBe CaRe population-based case control study in Denmark. </w:t>
      </w:r>
    </w:p>
    <w:p w14:paraId="6E8B11DD" w14:textId="434C7634" w:rsidR="00C34F96" w:rsidRDefault="004D272F">
      <w:r>
        <w:rPr>
          <w:noProof/>
        </w:rPr>
        <w:drawing>
          <wp:anchor distT="0" distB="0" distL="114300" distR="114300" simplePos="0" relativeHeight="251658240" behindDoc="1" locked="0" layoutInCell="1" allowOverlap="1" wp14:anchorId="4C41F739" wp14:editId="662A3D09">
            <wp:simplePos x="0" y="0"/>
            <wp:positionH relativeFrom="margin">
              <wp:align>left</wp:align>
            </wp:positionH>
            <wp:positionV relativeFrom="paragraph">
              <wp:posOffset>21590</wp:posOffset>
            </wp:positionV>
            <wp:extent cx="4048125" cy="2673169"/>
            <wp:effectExtent l="0" t="0" r="0" b="0"/>
            <wp:wrapTight wrapText="bothSides">
              <wp:wrapPolygon edited="0">
                <wp:start x="0" y="0"/>
                <wp:lineTo x="0" y="21400"/>
                <wp:lineTo x="21448" y="21400"/>
                <wp:lineTo x="21448" y="0"/>
                <wp:lineTo x="0" y="0"/>
              </wp:wrapPolygon>
            </wp:wrapTight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B0B497C4-4F0D-4582-964B-1DB6FC52021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B0B497C4-4F0D-4582-964B-1DB6FC52021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8125" cy="267316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D8FCC8" w14:textId="1F3B5773" w:rsidR="00C34F96" w:rsidRDefault="00C34F96"/>
    <w:tbl>
      <w:tblPr>
        <w:tblW w:w="0" w:type="auto"/>
        <w:tblInd w:w="-900" w:type="dxa"/>
        <w:tblLook w:val="04A0" w:firstRow="1" w:lastRow="0" w:firstColumn="1" w:lastColumn="0" w:noHBand="0" w:noVBand="1"/>
      </w:tblPr>
      <w:tblGrid>
        <w:gridCol w:w="2799"/>
        <w:gridCol w:w="567"/>
        <w:gridCol w:w="672"/>
        <w:gridCol w:w="667"/>
        <w:gridCol w:w="860"/>
        <w:gridCol w:w="565"/>
        <w:gridCol w:w="673"/>
        <w:gridCol w:w="667"/>
        <w:gridCol w:w="860"/>
        <w:gridCol w:w="630"/>
        <w:gridCol w:w="608"/>
        <w:gridCol w:w="634"/>
        <w:gridCol w:w="893"/>
        <w:gridCol w:w="630"/>
        <w:gridCol w:w="608"/>
        <w:gridCol w:w="667"/>
        <w:gridCol w:w="860"/>
      </w:tblGrid>
      <w:tr w:rsidR="00C34F96" w:rsidRPr="00C34F96" w14:paraId="10266275" w14:textId="77777777" w:rsidTr="00C34F96">
        <w:trPr>
          <w:trHeight w:val="615"/>
        </w:trPr>
        <w:tc>
          <w:tcPr>
            <w:tcW w:w="13860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8EECFD" w14:textId="63DE8E9F" w:rsidR="00C34F96" w:rsidRPr="00C34F96" w:rsidRDefault="00C34F96" w:rsidP="00C34F96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lastRenderedPageBreak/>
              <w:t xml:space="preserve">Table </w:t>
            </w:r>
            <w:r w:rsidR="00B81D4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S</w:t>
            </w: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1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 xml:space="preserve">: Distribution of tumor and patient characteristics among breast cancer recurrence cases and controls by tumor core availability and ER/TAM group among 1682 subjects from the ProBe CaRe population-based case control study. </w:t>
            </w:r>
          </w:p>
        </w:tc>
      </w:tr>
      <w:tr w:rsidR="00C34F96" w:rsidRPr="00C34F96" w14:paraId="057FE92D" w14:textId="77777777" w:rsidTr="004D272F"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CCFD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atient Characteristic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DF61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ER+/TAM+, N (%)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3B11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ER−/TAM−, N (%)</w:t>
            </w:r>
          </w:p>
        </w:tc>
      </w:tr>
      <w:tr w:rsidR="00C34F96" w:rsidRPr="00C34F96" w14:paraId="4243FF2F" w14:textId="77777777" w:rsidTr="004D272F"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0957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059A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CB3A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213A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678B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Control</w:t>
            </w:r>
          </w:p>
        </w:tc>
      </w:tr>
      <w:tr w:rsidR="00C34F96" w:rsidRPr="00C34F96" w14:paraId="494ED156" w14:textId="77777777" w:rsidTr="004D272F"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970C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938E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Tumor Co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9384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No Tumor Co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FC20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Tumor Co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5B47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No Tumor Co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6BD0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Tumor Co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ED2A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No Tumor Co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65F6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Tumor Co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51F4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No Tumor Core</w:t>
            </w:r>
          </w:p>
        </w:tc>
      </w:tr>
      <w:tr w:rsidR="00C34F96" w:rsidRPr="00C34F96" w14:paraId="399BB7F8" w14:textId="77777777" w:rsidTr="004D272F">
        <w:trPr>
          <w:trHeight w:val="315"/>
        </w:trPr>
        <w:tc>
          <w:tcPr>
            <w:tcW w:w="2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1B16C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06CA0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421A6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BA9F5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3EEE1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FDD2C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493A3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0A5F5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BAEB9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ADFD2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97BB7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C0236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D8637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2D973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CF914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C481C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73DD4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(%)</w:t>
            </w:r>
          </w:p>
        </w:tc>
      </w:tr>
      <w:tr w:rsidR="00C34F96" w:rsidRPr="00C34F96" w14:paraId="37712948" w14:textId="77777777" w:rsidTr="004D272F">
        <w:trPr>
          <w:trHeight w:val="285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89A6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7601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CFE3" w14:textId="23369C6C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85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3B43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66AA" w14:textId="1A6C8036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5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3BC2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5D90" w14:textId="658425F2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86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4037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7531" w14:textId="278C1AD4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4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B257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8FC4" w14:textId="77C24480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86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3C13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9812" w14:textId="6BEC4A9F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4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A4FC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251A" w14:textId="51CDB05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85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09D9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9489" w14:textId="346982C3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5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</w:tr>
      <w:tr w:rsidR="00C34F96" w:rsidRPr="00C34F96" w14:paraId="6157ED7C" w14:textId="77777777" w:rsidTr="004D272F"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7D03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Diagnosis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8501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3195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0023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24D7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3C0C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806E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07B3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5516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1EE2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A189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F204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56D9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A30A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992B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B4A1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4C32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34F96" w:rsidRPr="00C34F96" w14:paraId="14CDB70D" w14:textId="77777777" w:rsidTr="004D272F">
        <w:trPr>
          <w:trHeight w:val="285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874A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985–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E22C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85FA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B969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D913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5EE7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BC2E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F8A5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93CD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12B7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B80C" w14:textId="28AFE75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555E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A2AF" w14:textId="37261C31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DB81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CC17" w14:textId="4ECA4CC1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5B3C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CE36" w14:textId="765A0D14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9)</w:t>
            </w:r>
          </w:p>
        </w:tc>
      </w:tr>
      <w:tr w:rsidR="00C34F96" w:rsidRPr="00C34F96" w14:paraId="660B601B" w14:textId="77777777" w:rsidTr="004D272F">
        <w:trPr>
          <w:trHeight w:val="285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2180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994–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F2AE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EC7C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FA68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4BD0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30D8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B6D8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575B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2490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6E5F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05FB" w14:textId="68FAF671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555D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88D6" w14:textId="422E6736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281F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17D0" w14:textId="41EF60C1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456E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4FA6" w14:textId="21348188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2)</w:t>
            </w:r>
          </w:p>
        </w:tc>
      </w:tr>
      <w:tr w:rsidR="00C34F96" w:rsidRPr="00C34F96" w14:paraId="0924FBD9" w14:textId="77777777" w:rsidTr="004D272F">
        <w:trPr>
          <w:trHeight w:val="285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CC9D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997–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96F4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C20B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EAB3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B28A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25FB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03D2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7006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5CC3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82BB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E3E6" w14:textId="240E3451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CF96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9006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0A8D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8AEE" w14:textId="4ABEFB33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9FC8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94E6" w14:textId="66BAA40D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</w:tr>
      <w:tr w:rsidR="00C34F96" w:rsidRPr="00C34F96" w14:paraId="3675865C" w14:textId="77777777" w:rsidTr="004D272F">
        <w:trPr>
          <w:trHeight w:val="300"/>
        </w:trPr>
        <w:tc>
          <w:tcPr>
            <w:tcW w:w="3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6176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Menopausal status at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DD75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B96D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8868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B05B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8433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7D01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7F75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7B28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643B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F5D6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FABD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295B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7C45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58C7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B1D8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34F96" w:rsidRPr="00C34F96" w14:paraId="4554EF76" w14:textId="77777777" w:rsidTr="004D272F">
        <w:trPr>
          <w:trHeight w:val="285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378F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Premenopau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555E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F0FB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B45B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0BE8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9F11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3C92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8E60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AA8D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CD78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 xml:space="preserve">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642A" w14:textId="3F7C3816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647F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0952" w14:textId="1D5EB8AC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5693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1056" w14:textId="3E41D6C1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58EF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8A50" w14:textId="1A625CD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3)</w:t>
            </w:r>
          </w:p>
        </w:tc>
      </w:tr>
      <w:tr w:rsidR="00C34F96" w:rsidRPr="00C34F96" w14:paraId="4AF0BEE5" w14:textId="77777777" w:rsidTr="004D272F">
        <w:trPr>
          <w:trHeight w:val="285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57E2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Postmenopau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6705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1690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73F1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D877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26FF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CF57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1A1E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BEC0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9B06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 xml:space="preserve">1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15C2" w14:textId="28D303CC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B8DA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42F6" w14:textId="5FB019B3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A0F3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4BFE" w14:textId="50CFB5E5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0E36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1DA2" w14:textId="343975E1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</w:tr>
      <w:tr w:rsidR="00C34F96" w:rsidRPr="00C34F96" w14:paraId="4F630B77" w14:textId="77777777" w:rsidTr="004D272F"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3860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Age category at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84E7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7D71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24A1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0064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D63E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E129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DD86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52CB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0BFE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C55F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ACE5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AFCD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0073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FF5C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667B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5267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34F96" w:rsidRPr="00C34F96" w14:paraId="003CC5B1" w14:textId="77777777" w:rsidTr="004D272F">
        <w:trPr>
          <w:trHeight w:val="285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AA1A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35–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6111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96CD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1734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12D7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79A2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DFD2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35F5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DA76" w14:textId="6C9468EC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AE45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58E6" w14:textId="3F9EC2CA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7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1C24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477A" w14:textId="2C82D0D3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2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E836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5819" w14:textId="50BC126D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BA48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3817" w14:textId="495DC7DB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</w:tr>
      <w:tr w:rsidR="00C34F96" w:rsidRPr="00C34F96" w14:paraId="2A75E300" w14:textId="77777777" w:rsidTr="004D272F">
        <w:trPr>
          <w:trHeight w:val="285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CA2E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45–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0700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6D63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0F09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9C39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E2EB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0B4B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FF62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22DA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CD47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EC98" w14:textId="48032853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47DB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5EB8" w14:textId="69926FFA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A199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1B83" w14:textId="5A1BB23E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3B85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295E" w14:textId="149CD55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5)</w:t>
            </w:r>
          </w:p>
        </w:tc>
      </w:tr>
      <w:tr w:rsidR="00C34F96" w:rsidRPr="00C34F96" w14:paraId="16D0E1D5" w14:textId="77777777" w:rsidTr="004D272F">
        <w:trPr>
          <w:trHeight w:val="285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478D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55–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A9D1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763D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EEA7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7D79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47A6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8A18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6595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B4B5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7635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A773" w14:textId="3C2EE3FA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923C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EF1F" w14:textId="31DEB2A5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649B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812C" w14:textId="7391DBC6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605B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6822" w14:textId="385AF604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4)</w:t>
            </w:r>
          </w:p>
        </w:tc>
      </w:tr>
      <w:tr w:rsidR="00C34F96" w:rsidRPr="00C34F96" w14:paraId="525D2186" w14:textId="77777777" w:rsidTr="004D272F">
        <w:trPr>
          <w:trHeight w:val="285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570F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65–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BA83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E1D1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11E6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91E0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18BE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E6C0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104A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DE17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182E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9845" w14:textId="6DECAFE8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56C7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BD40" w14:textId="47784233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197E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B711" w14:textId="1C494766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B4D0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346D" w14:textId="3855383B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2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</w:tr>
      <w:tr w:rsidR="00C34F96" w:rsidRPr="00C34F96" w14:paraId="4B6922A5" w14:textId="77777777" w:rsidTr="004D272F">
        <w:trPr>
          <w:trHeight w:val="300"/>
        </w:trPr>
        <w:tc>
          <w:tcPr>
            <w:tcW w:w="3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E91F" w14:textId="77B4ADD3" w:rsidR="00C34F96" w:rsidRPr="00C34F96" w:rsidRDefault="00C34F96" w:rsidP="00C34F96">
            <w:pPr>
              <w:spacing w:before="0"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UICC tumor stage at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2320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6CCC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B6B5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2D79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4E20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134B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ECC7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6189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BD68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0356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022A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CBEA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B4DD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487E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EB2D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34F96" w:rsidRPr="00C34F96" w14:paraId="02F277CA" w14:textId="77777777" w:rsidTr="004D272F">
        <w:trPr>
          <w:trHeight w:val="285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F32E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DA04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AF09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AF1A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798D" w14:textId="12F818B3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C880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ABC5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732B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00DA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88ED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F537" w14:textId="2C253910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2868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E723" w14:textId="6B908BB2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FCE3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5BC5" w14:textId="4244DF95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5D19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5B53" w14:textId="249622BB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2)</w:t>
            </w:r>
          </w:p>
        </w:tc>
      </w:tr>
      <w:tr w:rsidR="00C34F96" w:rsidRPr="00C34F96" w14:paraId="06DF5DAF" w14:textId="77777777" w:rsidTr="004D272F">
        <w:trPr>
          <w:trHeight w:val="285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44F2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B31B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16AF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056D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F5E0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4C99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423A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9132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1B2E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A2D4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873D" w14:textId="7EBA5F52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2266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8AD4" w14:textId="3A392C78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D6CF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9D57" w14:textId="71E7658E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D9C9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E349" w14:textId="294A5B1D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</w:tr>
      <w:tr w:rsidR="00C34F96" w:rsidRPr="00C34F96" w14:paraId="68528390" w14:textId="77777777" w:rsidTr="004D272F">
        <w:trPr>
          <w:trHeight w:val="285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C749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04A6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38EF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0090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890D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9169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533F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5328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F302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6686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F181" w14:textId="2B7C975F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BF00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345F" w14:textId="0A7AD14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0465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4F09" w14:textId="552FF258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FCE2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6A9B" w14:textId="02B58FFF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8)</w:t>
            </w:r>
          </w:p>
        </w:tc>
      </w:tr>
      <w:tr w:rsidR="00C34F96" w:rsidRPr="00C34F96" w14:paraId="6079FB65" w14:textId="77777777" w:rsidTr="004D272F"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218D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Histological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E9D4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280F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8A37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0D64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6BA8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CA98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1CC1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1BC3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E739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5851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D066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C301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D110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022C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FDAB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5EFE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34F96" w:rsidRPr="00C34F96" w14:paraId="174B7F3D" w14:textId="77777777" w:rsidTr="004D272F">
        <w:trPr>
          <w:trHeight w:val="285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2DF7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3DD7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242A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4EE6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C01F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34AF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0C18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CB7D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3AED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58A3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2414" w14:textId="3E0DAEB6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FC51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7C3B" w14:textId="41C35F62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9DE1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8E4A" w14:textId="311BA815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86A7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5901" w14:textId="799C780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7)</w:t>
            </w:r>
          </w:p>
        </w:tc>
      </w:tr>
      <w:tr w:rsidR="00C34F96" w:rsidRPr="00C34F96" w14:paraId="64EC5697" w14:textId="77777777" w:rsidTr="004D272F">
        <w:trPr>
          <w:trHeight w:val="285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1503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E35C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475F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C03C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8488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1ADE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78BC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A614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3FAE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DE24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BC15" w14:textId="2DF447F2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4387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59FA" w14:textId="7F2EFD3A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8DAF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3F73" w14:textId="0B3525C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068E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3F05" w14:textId="6DBBAA9F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1)</w:t>
            </w:r>
          </w:p>
        </w:tc>
      </w:tr>
      <w:tr w:rsidR="00C34F96" w:rsidRPr="00C34F96" w14:paraId="7F938496" w14:textId="77777777" w:rsidTr="004D272F">
        <w:trPr>
          <w:trHeight w:val="285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CC66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5453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C3E1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4C68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F811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6631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1A40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E8C9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3132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44A0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7289" w14:textId="2B7D91AF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C565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5C13" w14:textId="6F1A9015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416F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2335" w14:textId="10F6F439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609A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BE34" w14:textId="40C614CC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.)</w:t>
            </w:r>
          </w:p>
        </w:tc>
      </w:tr>
      <w:tr w:rsidR="00C34F96" w:rsidRPr="00C34F96" w14:paraId="760F43AB" w14:textId="77777777" w:rsidTr="004D272F">
        <w:trPr>
          <w:trHeight w:val="285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7B6E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1E6D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11EB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2170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A0F4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6D43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54CB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D097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151C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AE5C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DB6F" w14:textId="4D06BCB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0D43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9850" w14:textId="1DF55B3A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E7C9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091A" w14:textId="4C8CAE44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E052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7444" w14:textId="564C1B74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8)</w:t>
            </w:r>
          </w:p>
        </w:tc>
      </w:tr>
      <w:tr w:rsidR="00C34F96" w:rsidRPr="00C34F96" w14:paraId="1FFC98F5" w14:textId="77777777" w:rsidTr="004D272F"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F7B3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Surgery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5C2E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1580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793D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D34D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2F61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6032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54B3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3EA8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6E86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ED10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453F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51D5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5151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4A7F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BB36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CEA0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34F96" w:rsidRPr="00C34F96" w14:paraId="7BB9231A" w14:textId="77777777" w:rsidTr="004D272F">
        <w:trPr>
          <w:trHeight w:val="285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B7C3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Breast-conserving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75A0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6766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7996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5EEA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EE4F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021F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4CA9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AA5D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89C1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6E07" w14:textId="3E8CAF50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F63C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20A9" w14:textId="32A2F935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A419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2F78" w14:textId="29034DDB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E703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1E74" w14:textId="154D05E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</w:tr>
      <w:tr w:rsidR="00C34F96" w:rsidRPr="00C34F96" w14:paraId="71F7AF1F" w14:textId="77777777" w:rsidTr="004D272F">
        <w:trPr>
          <w:trHeight w:val="285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89EB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Mast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BE62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906A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120B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FA2C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6372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D0D4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0247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062F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F461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1161" w14:textId="03408110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9A32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2F7B" w14:textId="5FE728C8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47D1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F75D" w14:textId="2B1EEC1A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8DD6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4FE4" w14:textId="2C671B18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6)</w:t>
            </w:r>
          </w:p>
        </w:tc>
      </w:tr>
      <w:tr w:rsidR="00C34F96" w:rsidRPr="00C34F96" w14:paraId="0F64B189" w14:textId="77777777" w:rsidTr="004D272F"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D7CD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lastRenderedPageBreak/>
              <w:t>Radiation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C104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A5DF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39C0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3725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4959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E367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BADD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7EF6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7290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FE4A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4004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98D8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6393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C55B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34C8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DF42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34F96" w:rsidRPr="00C34F96" w14:paraId="29FD49E7" w14:textId="77777777" w:rsidTr="004D272F">
        <w:trPr>
          <w:trHeight w:val="285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7DFB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DC46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5E51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310E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A1A8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6D05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1B21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9151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791C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1937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17FD" w14:textId="7FE7FBD1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29EA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CA27" w14:textId="0574392F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1355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8390" w14:textId="0248DE33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0380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3DB0" w14:textId="26616F81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</w:tr>
      <w:tr w:rsidR="00C34F96" w:rsidRPr="00C34F96" w14:paraId="6C52F5E0" w14:textId="77777777" w:rsidTr="004D272F">
        <w:trPr>
          <w:trHeight w:val="285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E8E6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B26B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9E3F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959B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1010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E47E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95D4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E0F9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8D26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925D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F664" w14:textId="72B995B0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36DE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A2A3" w14:textId="7CEBEFFB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25B4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1FBD" w14:textId="649AB44A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7C16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3D86" w14:textId="1423E79E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</w:tr>
      <w:tr w:rsidR="00C34F96" w:rsidRPr="00C34F96" w14:paraId="06A1049C" w14:textId="77777777" w:rsidTr="004D272F">
        <w:trPr>
          <w:trHeight w:val="285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750E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7C77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CE07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B27D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5E57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3667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DE92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2FA7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DE62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F85F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12C7" w14:textId="4DDA2F75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33F5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2BC6" w14:textId="1333F219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28D0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A442" w14:textId="7A095755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32A4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C665" w14:textId="194110FD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</w:tr>
      <w:tr w:rsidR="00C34F96" w:rsidRPr="00C34F96" w14:paraId="043188B6" w14:textId="77777777" w:rsidTr="004D272F">
        <w:trPr>
          <w:trHeight w:val="300"/>
        </w:trPr>
        <w:tc>
          <w:tcPr>
            <w:tcW w:w="3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8812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Systemic adjuvant 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0B9B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16D1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4424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E85B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A548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73CE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6599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8E86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92E8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9B3B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152D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4B05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D955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558B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69CC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34F96" w:rsidRPr="00C34F96" w14:paraId="2B97D087" w14:textId="77777777" w:rsidTr="004D272F">
        <w:trPr>
          <w:trHeight w:val="285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5A2C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42B2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721F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BF5F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4427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5F30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982B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7A79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270F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3FA4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6492" w14:textId="1EACFDAE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27C2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F48C" w14:textId="5CF65D10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8C1B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D234" w14:textId="65B2208C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1265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9020" w14:textId="67A9F395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</w:tr>
      <w:tr w:rsidR="00C34F96" w:rsidRPr="00C34F96" w14:paraId="4AD6E445" w14:textId="77777777" w:rsidTr="004D272F">
        <w:trPr>
          <w:trHeight w:val="285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87A8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3636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8AF5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D4F0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BF72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6476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DA02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6214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9413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6BA6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BBD6" w14:textId="6072745C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7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D63C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9F4E" w14:textId="76E5378B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2F34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BCC1" w14:textId="08626B8C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00F2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0CAB" w14:textId="5CB9FA85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3)</w:t>
            </w:r>
          </w:p>
        </w:tc>
      </w:tr>
      <w:tr w:rsidR="00C34F96" w:rsidRPr="00C34F96" w14:paraId="5B97EF32" w14:textId="77777777" w:rsidTr="004D272F"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1757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Tamoxifen protocol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2A23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7021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A616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7CD2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7487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62FF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7F2B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66BE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63DC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CAC9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4F06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5007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F4E2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61DB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1402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5788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34F96" w:rsidRPr="00C34F96" w14:paraId="2E54B731" w14:textId="77777777" w:rsidTr="004D272F">
        <w:trPr>
          <w:trHeight w:val="285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357E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04EE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F681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76BF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6CF4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B851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AF94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846C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2444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F016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5C59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B2CC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2E9A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9267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45B3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940E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C77C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34F96" w:rsidRPr="00C34F96" w14:paraId="656D8477" w14:textId="77777777" w:rsidTr="004D272F">
        <w:trPr>
          <w:trHeight w:val="285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8FCC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330A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EDBC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33BF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CFD2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9649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570A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29D2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3B9F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36E6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0439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E37C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F1A6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52D5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93F0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40DF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66F5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34F96" w:rsidRPr="00C34F96" w14:paraId="064EC562" w14:textId="77777777" w:rsidTr="004D272F">
        <w:trPr>
          <w:trHeight w:val="285"/>
        </w:trPr>
        <w:tc>
          <w:tcPr>
            <w:tcW w:w="2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FC3AA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222F5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3CE71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3C327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2AF86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46101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A151E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8EAC1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2B333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17123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E1BBE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AFB34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3AFB0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7DCD1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EFB4B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B3D05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0BB50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225D0420" w14:textId="65CC9C40" w:rsidR="00C34F96" w:rsidRDefault="00C34F96"/>
    <w:p w14:paraId="75933E94" w14:textId="0A982AEC" w:rsidR="00C34F96" w:rsidRDefault="00C34F96"/>
    <w:p w14:paraId="0AB3578F" w14:textId="1D32C8CA" w:rsidR="00C34F96" w:rsidRDefault="00C34F96"/>
    <w:p w14:paraId="404DBDEE" w14:textId="017C376B" w:rsidR="00C34F96" w:rsidRDefault="00C34F96"/>
    <w:p w14:paraId="1566C330" w14:textId="225ACE93" w:rsidR="00C34F96" w:rsidRDefault="00C34F96"/>
    <w:p w14:paraId="10B39CFB" w14:textId="559A1486" w:rsidR="00C34F96" w:rsidRDefault="00C34F96"/>
    <w:p w14:paraId="131237E1" w14:textId="3CF670C8" w:rsidR="00C34F96" w:rsidRDefault="00C34F96"/>
    <w:p w14:paraId="55516B6B" w14:textId="2F92BBA4" w:rsidR="00C34F96" w:rsidRDefault="00C34F96"/>
    <w:p w14:paraId="2B355F44" w14:textId="77777777" w:rsidR="00C34F96" w:rsidRDefault="00C34F96"/>
    <w:tbl>
      <w:tblPr>
        <w:tblW w:w="9450" w:type="dxa"/>
        <w:jc w:val="center"/>
        <w:tblLook w:val="04A0" w:firstRow="1" w:lastRow="0" w:firstColumn="1" w:lastColumn="0" w:noHBand="0" w:noVBand="1"/>
      </w:tblPr>
      <w:tblGrid>
        <w:gridCol w:w="3240"/>
        <w:gridCol w:w="1620"/>
        <w:gridCol w:w="810"/>
        <w:gridCol w:w="990"/>
        <w:gridCol w:w="990"/>
        <w:gridCol w:w="720"/>
        <w:gridCol w:w="1080"/>
      </w:tblGrid>
      <w:tr w:rsidR="00C34F96" w:rsidRPr="00C34F96" w14:paraId="7F856DEB" w14:textId="77777777" w:rsidTr="00B81D49">
        <w:trPr>
          <w:trHeight w:val="1110"/>
          <w:jc w:val="center"/>
        </w:trPr>
        <w:tc>
          <w:tcPr>
            <w:tcW w:w="945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7DC89A" w14:textId="4EADF817" w:rsidR="00C34F96" w:rsidRPr="00C34F96" w:rsidRDefault="00C34F96" w:rsidP="00C34F96">
            <w:pPr>
              <w:spacing w:before="0"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lastRenderedPageBreak/>
              <w:t xml:space="preserve">Table S2: 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Change in HIF-1a expression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(percent positivity)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 xml:space="preserve"> between primary tumor and recurrent tumor by ER/TAM group and time to recurrence by ER/TAM group among 269 recurrences from the ProBe CaRe population-based case control study. </w:t>
            </w:r>
          </w:p>
        </w:tc>
      </w:tr>
      <w:tr w:rsidR="00C34F96" w:rsidRPr="00C34F96" w14:paraId="36E84465" w14:textId="77777777" w:rsidTr="00B81D49">
        <w:trPr>
          <w:trHeight w:val="30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D67E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621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7F03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Change in HIF-1α Expression</w:t>
            </w:r>
          </w:p>
        </w:tc>
      </w:tr>
      <w:tr w:rsidR="00C34F96" w:rsidRPr="00C34F96" w14:paraId="166F63A6" w14:textId="77777777" w:rsidTr="00B81D49">
        <w:trPr>
          <w:trHeight w:val="30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BA46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D243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Decrease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5570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No Chang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A8B1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Increase</w:t>
            </w:r>
          </w:p>
        </w:tc>
      </w:tr>
      <w:tr w:rsidR="00C34F96" w:rsidRPr="00C34F96" w14:paraId="64B7C731" w14:textId="77777777" w:rsidTr="00B81D49">
        <w:trPr>
          <w:trHeight w:val="300"/>
          <w:jc w:val="center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E8682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B13B3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F9824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C55F3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A1FF2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86A7E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A4CF9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 w:rsidR="00C34F96" w:rsidRPr="00C34F96" w14:paraId="66216271" w14:textId="77777777" w:rsidTr="00B81D49">
        <w:trPr>
          <w:trHeight w:val="30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A1BA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513C" w14:textId="77777777" w:rsidR="00C34F96" w:rsidRPr="00B81D49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3D99" w14:textId="77777777" w:rsidR="00C34F96" w:rsidRPr="00B81D49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(3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BF0C" w14:textId="77777777" w:rsidR="00C34F96" w:rsidRPr="00B81D49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E621" w14:textId="77777777" w:rsidR="00C34F96" w:rsidRPr="00B81D49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(4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77BA" w14:textId="77777777" w:rsidR="00C34F96" w:rsidRPr="00B81D49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D83D" w14:textId="77777777" w:rsidR="00C34F96" w:rsidRPr="00B81D49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(26)</w:t>
            </w:r>
          </w:p>
        </w:tc>
      </w:tr>
      <w:tr w:rsidR="00C34F96" w:rsidRPr="00C34F96" w14:paraId="60BBFC6C" w14:textId="77777777" w:rsidTr="00B81D49">
        <w:trPr>
          <w:trHeight w:val="285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716D" w14:textId="03135B82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Median [IQR] Change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3D69" w14:textId="40EC8671" w:rsidR="00C34F96" w:rsidRPr="00C34F96" w:rsidRDefault="00B81D49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−</w:t>
            </w:r>
            <w:r w:rsidR="00C34F96" w:rsidRPr="00C34F96">
              <w:rPr>
                <w:rFonts w:eastAsia="Times New Roman" w:cs="Arial"/>
                <w:color w:val="000000"/>
                <w:sz w:val="18"/>
                <w:szCs w:val="18"/>
              </w:rPr>
              <w:t>9.0 [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−</w:t>
            </w:r>
            <w:r w:rsidR="00C34F96" w:rsidRPr="00C34F96">
              <w:rPr>
                <w:rFonts w:eastAsia="Times New Roman" w:cs="Arial"/>
                <w:color w:val="000000"/>
                <w:sz w:val="18"/>
                <w:szCs w:val="18"/>
              </w:rPr>
              <w:t xml:space="preserve">30.5, 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−</w:t>
            </w:r>
            <w:r w:rsidR="00C34F96" w:rsidRPr="00C34F96">
              <w:rPr>
                <w:rFonts w:eastAsia="Times New Roman" w:cs="Arial"/>
                <w:color w:val="000000"/>
                <w:sz w:val="18"/>
                <w:szCs w:val="18"/>
              </w:rPr>
              <w:t>4.7]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C4AD" w14:textId="70E9D64D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0, [</w:t>
            </w:r>
            <w:r w:rsidR="00B81D49">
              <w:rPr>
                <w:rFonts w:eastAsia="Times New Roman" w:cs="Arial"/>
                <w:color w:val="000000"/>
                <w:sz w:val="18"/>
                <w:szCs w:val="18"/>
              </w:rPr>
              <w:t>−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0.67, 0.67]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1163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7.7 [4.0, 18.0]</w:t>
            </w:r>
          </w:p>
        </w:tc>
      </w:tr>
      <w:tr w:rsidR="00C34F96" w:rsidRPr="00C34F96" w14:paraId="2EBFEA05" w14:textId="77777777" w:rsidTr="00B81D49">
        <w:trPr>
          <w:trHeight w:val="30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A602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ER/TAM Grou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6E5A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1B16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CACB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C99B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1374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224E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34F96" w:rsidRPr="00C34F96" w14:paraId="7D73EFB1" w14:textId="77777777" w:rsidTr="00B81D49">
        <w:trPr>
          <w:trHeight w:val="285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99EF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ER+/TAM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30AD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484B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2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515E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611C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4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4078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1882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28)</w:t>
            </w:r>
          </w:p>
        </w:tc>
      </w:tr>
      <w:tr w:rsidR="00C34F96" w:rsidRPr="00C34F96" w14:paraId="042C43E2" w14:textId="77777777" w:rsidTr="00B81D49">
        <w:trPr>
          <w:trHeight w:val="285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498B" w14:textId="771218FA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ER</w:t>
            </w:r>
            <w:r w:rsidR="00B81D49">
              <w:rPr>
                <w:rFonts w:eastAsia="Times New Roman" w:cs="Arial"/>
                <w:color w:val="000000"/>
                <w:sz w:val="18"/>
                <w:szCs w:val="18"/>
              </w:rPr>
              <w:t>−</w:t>
            </w: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/TAM</w:t>
            </w:r>
            <w:r w:rsidR="00B81D49">
              <w:rPr>
                <w:rFonts w:eastAsia="Times New Roman" w:cs="Arial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373B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B530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3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DBB6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B6E7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4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70F8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A4A6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25)</w:t>
            </w:r>
          </w:p>
        </w:tc>
      </w:tr>
      <w:tr w:rsidR="00C34F96" w:rsidRPr="00C34F96" w14:paraId="0BFD2765" w14:textId="77777777" w:rsidTr="00B81D49">
        <w:trPr>
          <w:trHeight w:val="30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E4D5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HIF1 ca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8DE7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BE8B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BC5B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AB14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E4B3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76FA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34F96" w:rsidRPr="00C34F96" w14:paraId="161EC9E5" w14:textId="77777777" w:rsidTr="00B81D49">
        <w:trPr>
          <w:trHeight w:val="285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079D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D52B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C93B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8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CAF4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C97C" w14:textId="394A9E53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6187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5CD2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8)</w:t>
            </w:r>
          </w:p>
        </w:tc>
      </w:tr>
      <w:tr w:rsidR="00C34F96" w:rsidRPr="00C34F96" w14:paraId="5143DD2E" w14:textId="77777777" w:rsidTr="00B81D49">
        <w:trPr>
          <w:trHeight w:val="285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155B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229F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EA15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E393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3DDD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5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41B7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0232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29)</w:t>
            </w:r>
          </w:p>
        </w:tc>
      </w:tr>
      <w:tr w:rsidR="00C34F96" w:rsidRPr="00C34F96" w14:paraId="796B9F91" w14:textId="77777777" w:rsidTr="00B81D49">
        <w:trPr>
          <w:trHeight w:val="300"/>
          <w:jc w:val="center"/>
        </w:trPr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FD36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Time to recurrence (years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CFBE" w14:textId="77777777" w:rsidR="00C34F96" w:rsidRPr="00C34F96" w:rsidRDefault="00C34F96" w:rsidP="00C34F96">
            <w:pPr>
              <w:spacing w:before="0"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7EAB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4D5F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1AE4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6D87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34F96" w:rsidRPr="00C34F96" w14:paraId="44D11C54" w14:textId="77777777" w:rsidTr="00B81D49">
        <w:trPr>
          <w:trHeight w:val="285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5817A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 xml:space="preserve">1 to &lt;2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EC48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3A28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3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EC9E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4C4D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4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1D2F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6D89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24)</w:t>
            </w:r>
          </w:p>
        </w:tc>
      </w:tr>
      <w:tr w:rsidR="00C34F96" w:rsidRPr="00C34F96" w14:paraId="2B839E7B" w14:textId="77777777" w:rsidTr="00B81D49">
        <w:trPr>
          <w:trHeight w:val="285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88A39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2 to &lt;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8008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65C9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2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904F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FAB2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5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49E4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97C1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25)</w:t>
            </w:r>
          </w:p>
        </w:tc>
      </w:tr>
      <w:tr w:rsidR="00C34F96" w:rsidRPr="00C34F96" w14:paraId="387B3E8D" w14:textId="77777777" w:rsidTr="00B81D49">
        <w:trPr>
          <w:trHeight w:val="285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3A694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3 to &lt;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6A0F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A9AD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2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1EBA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86FB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3AFB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62F5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38)</w:t>
            </w:r>
          </w:p>
        </w:tc>
      </w:tr>
      <w:tr w:rsidR="00C34F96" w:rsidRPr="00C34F96" w14:paraId="1B1AEAC2" w14:textId="77777777" w:rsidTr="00B81D49">
        <w:trPr>
          <w:trHeight w:val="285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B7047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4 to &lt;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3175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0B14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3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D33C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7DE3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3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462E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2EF3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26)</w:t>
            </w:r>
          </w:p>
        </w:tc>
      </w:tr>
      <w:tr w:rsidR="00C34F96" w:rsidRPr="00C34F96" w14:paraId="3443080A" w14:textId="77777777" w:rsidTr="00B81D49">
        <w:trPr>
          <w:trHeight w:val="285"/>
          <w:jc w:val="center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CDD14" w14:textId="77777777" w:rsidR="00C34F96" w:rsidRPr="00C34F96" w:rsidRDefault="00C34F96" w:rsidP="00C34F96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6 to 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A48D7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9549E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3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01C9E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6D6D4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4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C5F8D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A8A94" w14:textId="77777777" w:rsidR="00C34F96" w:rsidRPr="00C34F96" w:rsidRDefault="00C34F96" w:rsidP="00C34F96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4F96">
              <w:rPr>
                <w:rFonts w:eastAsia="Times New Roman" w:cs="Arial"/>
                <w:color w:val="000000"/>
                <w:sz w:val="18"/>
                <w:szCs w:val="18"/>
              </w:rPr>
              <w:t>(20)</w:t>
            </w:r>
          </w:p>
        </w:tc>
      </w:tr>
    </w:tbl>
    <w:p w14:paraId="76EC4421" w14:textId="7EA8BADA" w:rsidR="00C34F96" w:rsidRDefault="00B81D49" w:rsidP="00B81D49">
      <w:pPr>
        <w:ind w:left="720"/>
        <w:rPr>
          <w:sz w:val="18"/>
          <w:szCs w:val="18"/>
        </w:rPr>
      </w:pPr>
      <w:r>
        <w:rPr>
          <w:sz w:val="18"/>
          <w:szCs w:val="18"/>
        </w:rPr>
        <w:t>Difference between recurrent and primary HIF-1</w:t>
      </w:r>
      <w:r>
        <w:rPr>
          <w:rFonts w:cs="Arial"/>
          <w:sz w:val="18"/>
          <w:szCs w:val="18"/>
        </w:rPr>
        <w:t>α</w:t>
      </w:r>
      <w:r>
        <w:rPr>
          <w:sz w:val="18"/>
          <w:szCs w:val="18"/>
        </w:rPr>
        <w:t xml:space="preserve"> expression: </w:t>
      </w:r>
      <w:r w:rsidR="00C34F96">
        <w:rPr>
          <w:sz w:val="18"/>
          <w:szCs w:val="18"/>
        </w:rPr>
        <w:t>Decrease</w:t>
      </w:r>
      <w:r>
        <w:rPr>
          <w:sz w:val="18"/>
          <w:szCs w:val="18"/>
        </w:rPr>
        <w:t>= change &lt; −2%; No change= −2% and 2%; Increase=change &gt;2%</w:t>
      </w:r>
    </w:p>
    <w:p w14:paraId="2A154232" w14:textId="0C993B87" w:rsidR="00B81D49" w:rsidRDefault="00B81D49" w:rsidP="00B81D49">
      <w:pPr>
        <w:ind w:left="720"/>
        <w:rPr>
          <w:sz w:val="18"/>
          <w:szCs w:val="18"/>
        </w:rPr>
      </w:pPr>
    </w:p>
    <w:p w14:paraId="6D8D68D5" w14:textId="64FB9575" w:rsidR="00B81D49" w:rsidRDefault="00B81D49" w:rsidP="00B81D49">
      <w:pPr>
        <w:ind w:left="720"/>
        <w:rPr>
          <w:sz w:val="18"/>
          <w:szCs w:val="18"/>
        </w:rPr>
      </w:pPr>
    </w:p>
    <w:p w14:paraId="22A1A0DE" w14:textId="2DA525B0" w:rsidR="00B81D49" w:rsidRDefault="00B81D49" w:rsidP="00B81D49">
      <w:pPr>
        <w:ind w:left="720"/>
        <w:rPr>
          <w:sz w:val="18"/>
          <w:szCs w:val="18"/>
        </w:rPr>
      </w:pPr>
    </w:p>
    <w:p w14:paraId="33A39DE4" w14:textId="77777777" w:rsidR="00B81D49" w:rsidRDefault="00B81D49" w:rsidP="00B81D49">
      <w:pPr>
        <w:ind w:left="720"/>
        <w:rPr>
          <w:sz w:val="18"/>
          <w:szCs w:val="18"/>
        </w:rPr>
      </w:pPr>
    </w:p>
    <w:tbl>
      <w:tblPr>
        <w:tblW w:w="12600" w:type="dxa"/>
        <w:tblLook w:val="04A0" w:firstRow="1" w:lastRow="0" w:firstColumn="1" w:lastColumn="0" w:noHBand="0" w:noVBand="1"/>
      </w:tblPr>
      <w:tblGrid>
        <w:gridCol w:w="1920"/>
        <w:gridCol w:w="1720"/>
        <w:gridCol w:w="1600"/>
        <w:gridCol w:w="1740"/>
        <w:gridCol w:w="1840"/>
        <w:gridCol w:w="1800"/>
        <w:gridCol w:w="1980"/>
      </w:tblGrid>
      <w:tr w:rsidR="00B81D49" w:rsidRPr="00B81D49" w14:paraId="589876FA" w14:textId="77777777" w:rsidTr="00B81D49">
        <w:trPr>
          <w:trHeight w:val="495"/>
        </w:trPr>
        <w:tc>
          <w:tcPr>
            <w:tcW w:w="126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1B5BAA" w14:textId="2ABFFEDF" w:rsidR="00B81D49" w:rsidRPr="00B81D49" w:rsidRDefault="00B81D49" w:rsidP="00B81D49">
            <w:pPr>
              <w:spacing w:before="0"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lastRenderedPageBreak/>
              <w:t xml:space="preserve">Table S3: </w:t>
            </w: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 xml:space="preserve">Association between HIF-1a expression 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(percent positivity) </w:t>
            </w: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 xml:space="preserve">and breast cancer recurrence by ER/TAM group among 1682 subjects from the ProBe CaRe population-based case control study. </w:t>
            </w:r>
          </w:p>
        </w:tc>
      </w:tr>
      <w:tr w:rsidR="00B81D49" w:rsidRPr="00B81D49" w14:paraId="4A3F40EB" w14:textId="77777777" w:rsidTr="00B81D49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93626" w14:textId="77777777" w:rsidR="00B81D49" w:rsidRPr="00B81D49" w:rsidRDefault="00B81D49" w:rsidP="00B81D49">
            <w:pPr>
              <w:spacing w:before="0"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F4E23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ER+/TAM+ breast cancer patients </w:t>
            </w:r>
          </w:p>
        </w:tc>
        <w:tc>
          <w:tcPr>
            <w:tcW w:w="56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551C7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ER−/TAM− breast cancer patients </w:t>
            </w:r>
          </w:p>
        </w:tc>
      </w:tr>
      <w:tr w:rsidR="00B81D49" w:rsidRPr="00B81D49" w14:paraId="675CC91C" w14:textId="77777777" w:rsidTr="00B81D49">
        <w:trPr>
          <w:trHeight w:val="495"/>
        </w:trPr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7AA5A80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HIF-1α Express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D5EC640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Recurrent cases</w:t>
            </w:r>
            <w:r w:rsidRPr="00B81D4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br/>
              <w:t xml:space="preserve">/controls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7E878DE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Adj. OR (95% CI)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19A8A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IPPW OR (95%CI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D427B52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Recurrent cases/</w:t>
            </w:r>
            <w:r w:rsidRPr="00B81D4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br/>
              <w:t xml:space="preserve">controls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A81D4CD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Adj. OR (95% CI)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D9869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IPPW OR (95%CI)</w:t>
            </w:r>
          </w:p>
        </w:tc>
      </w:tr>
      <w:tr w:rsidR="00B81D49" w:rsidRPr="00B81D49" w14:paraId="2E3A970D" w14:textId="77777777" w:rsidTr="00B81D49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C369F" w14:textId="77777777" w:rsidR="00B81D49" w:rsidRPr="00B81D49" w:rsidRDefault="00B81D49" w:rsidP="00B81D4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870D8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71/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DC458" w14:textId="77777777" w:rsidR="00B81D49" w:rsidRPr="00B81D49" w:rsidRDefault="00B81D49" w:rsidP="00B81D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1.23 (0.84, 1.7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22E74" w14:textId="77777777" w:rsidR="00B81D49" w:rsidRPr="00B81D49" w:rsidRDefault="00B81D49" w:rsidP="00B81D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1.20 (0.84, 1.7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CBA62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83/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71BD1" w14:textId="77777777" w:rsidR="00B81D49" w:rsidRPr="00B81D49" w:rsidRDefault="00B81D49" w:rsidP="00B81D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0.72 (0.48, 1.0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2EF13" w14:textId="77777777" w:rsidR="00B81D49" w:rsidRPr="00B81D49" w:rsidRDefault="00B81D49" w:rsidP="00B81D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0.74 (0.48, 1.14)</w:t>
            </w:r>
          </w:p>
        </w:tc>
      </w:tr>
      <w:tr w:rsidR="00B81D49" w:rsidRPr="00B81D49" w14:paraId="5E928C37" w14:textId="77777777" w:rsidTr="00B81D49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19DD3" w14:textId="77777777" w:rsidR="00B81D49" w:rsidRPr="00B81D49" w:rsidRDefault="00B81D49" w:rsidP="00B81D4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D061CC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387/40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4A727" w14:textId="77777777" w:rsidR="00B81D49" w:rsidRPr="00B81D49" w:rsidRDefault="00B81D49" w:rsidP="00B81D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D470D" w14:textId="77777777" w:rsidR="00B81D49" w:rsidRPr="00B81D49" w:rsidRDefault="00B81D49" w:rsidP="00B81D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BAD4B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175/16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3DB7B" w14:textId="77777777" w:rsidR="00B81D49" w:rsidRPr="00B81D49" w:rsidRDefault="00B81D49" w:rsidP="00B81D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7D13B" w14:textId="77777777" w:rsidR="00B81D49" w:rsidRPr="00B81D49" w:rsidRDefault="00B81D49" w:rsidP="00B81D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Reference</w:t>
            </w:r>
          </w:p>
        </w:tc>
      </w:tr>
    </w:tbl>
    <w:p w14:paraId="7215E779" w14:textId="22A17AAB" w:rsidR="00B81D49" w:rsidRDefault="00B81D49">
      <w:pPr>
        <w:rPr>
          <w:sz w:val="18"/>
          <w:szCs w:val="18"/>
        </w:rPr>
      </w:pPr>
    </w:p>
    <w:tbl>
      <w:tblPr>
        <w:tblW w:w="8660" w:type="dxa"/>
        <w:tblLook w:val="04A0" w:firstRow="1" w:lastRow="0" w:firstColumn="1" w:lastColumn="0" w:noHBand="0" w:noVBand="1"/>
      </w:tblPr>
      <w:tblGrid>
        <w:gridCol w:w="1540"/>
        <w:gridCol w:w="1540"/>
        <w:gridCol w:w="1200"/>
        <w:gridCol w:w="1540"/>
        <w:gridCol w:w="1040"/>
        <w:gridCol w:w="1800"/>
      </w:tblGrid>
      <w:tr w:rsidR="00B81D49" w:rsidRPr="00B81D49" w14:paraId="2EF1D526" w14:textId="77777777" w:rsidTr="00B81D49">
        <w:trPr>
          <w:trHeight w:val="1050"/>
        </w:trPr>
        <w:tc>
          <w:tcPr>
            <w:tcW w:w="86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748A7E" w14:textId="02E60FDF" w:rsidR="00B81D49" w:rsidRPr="00B81D49" w:rsidRDefault="00B81D49" w:rsidP="00B81D49">
            <w:pPr>
              <w:spacing w:before="0"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Table S4: </w:t>
            </w: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 xml:space="preserve">Association between HIF-1a expression 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(percent positivity) </w:t>
            </w: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 xml:space="preserve">and breast cancer recurrence by quintile of recurrence time and ER/TAM group among 1682 subjects from the ProBe CaRe population-based case control study. </w:t>
            </w:r>
          </w:p>
        </w:tc>
      </w:tr>
      <w:tr w:rsidR="00B81D49" w:rsidRPr="00B81D49" w14:paraId="7A9AC2CB" w14:textId="77777777" w:rsidTr="00B81D49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AD053" w14:textId="77777777" w:rsidR="00B81D49" w:rsidRPr="00B81D49" w:rsidRDefault="00B81D49" w:rsidP="00B81D49">
            <w:pPr>
              <w:spacing w:before="0"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6B87F" w14:textId="77777777" w:rsidR="00B81D49" w:rsidRPr="00B81D49" w:rsidRDefault="00B81D49" w:rsidP="00B81D4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0D0C1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ER+/TAM+ breast cancer patients 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55641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ER−/TAM− breast cancer patients </w:t>
            </w:r>
          </w:p>
        </w:tc>
      </w:tr>
      <w:tr w:rsidR="00B81D49" w:rsidRPr="00B81D49" w14:paraId="44A98CFA" w14:textId="77777777" w:rsidTr="00B81D49">
        <w:trPr>
          <w:trHeight w:val="735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2FD504" w14:textId="0FCA57F0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Time to recurrence (years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0BCA41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Median Time to Recurrence (y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5AE43F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cases/</w:t>
            </w:r>
            <w:r w:rsidRPr="00B81D4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br/>
              <w:t>control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F32D69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Adjusted OR (95% CI)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21FDE5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cases/</w:t>
            </w:r>
            <w:r w:rsidRPr="00B81D4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br/>
              <w:t>control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16117C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Adjusted OR</w:t>
            </w:r>
            <w:r w:rsidRPr="00B81D4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br/>
              <w:t xml:space="preserve">(95% CI) </w:t>
            </w:r>
          </w:p>
        </w:tc>
      </w:tr>
      <w:tr w:rsidR="00B81D49" w:rsidRPr="00B81D49" w14:paraId="4991E888" w14:textId="77777777" w:rsidTr="00B81D49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21EE0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 xml:space="preserve">1 to &lt;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738DC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D46AF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109/1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D7DAA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1.07 (0.51, 2.2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AD7A5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113/1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FBC91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0.91 (0.51, 1.62)</w:t>
            </w:r>
          </w:p>
        </w:tc>
      </w:tr>
      <w:tr w:rsidR="00B81D49" w:rsidRPr="00B81D49" w14:paraId="3009EB49" w14:textId="77777777" w:rsidTr="00B81D49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28BC9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2 to &lt;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98AD0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F43DF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80/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BBB05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0.87 (0.35, 2.1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29610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67/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3EF8F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0.56 (0.26, 1.20)</w:t>
            </w:r>
          </w:p>
        </w:tc>
      </w:tr>
      <w:tr w:rsidR="00B81D49" w:rsidRPr="00B81D49" w14:paraId="433674CE" w14:textId="77777777" w:rsidTr="00B81D49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41B0D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3 to &lt;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E78CB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CF0FF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88/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613AC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2.80 (0.92, 8.5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D6753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32/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1E40C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3.08 (0.77, 12.2)</w:t>
            </w:r>
          </w:p>
        </w:tc>
      </w:tr>
      <w:tr w:rsidR="00B81D49" w:rsidRPr="00B81D49" w14:paraId="55354E20" w14:textId="77777777" w:rsidTr="00B81D49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BD183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4 to &lt;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15DC9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7E7FF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113/1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C04C5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1.07 (0.51, 2.2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FB8F5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27/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75C1C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0.48 (0.14, 1.59)</w:t>
            </w:r>
          </w:p>
        </w:tc>
      </w:tr>
      <w:tr w:rsidR="00B81D49" w:rsidRPr="00B81D49" w14:paraId="45E46E49" w14:textId="77777777" w:rsidTr="00B81D49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3050E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6 to 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5DC5B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342B0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68/7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2132F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1.30 (0.49, 3.84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6C339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19/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C30AE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2.10 (0.35, 12.8)</w:t>
            </w:r>
          </w:p>
        </w:tc>
      </w:tr>
    </w:tbl>
    <w:p w14:paraId="27EBBACE" w14:textId="4EFBA172" w:rsidR="00B81D49" w:rsidRDefault="00B81D49">
      <w:pPr>
        <w:rPr>
          <w:sz w:val="18"/>
          <w:szCs w:val="18"/>
        </w:rPr>
      </w:pPr>
    </w:p>
    <w:tbl>
      <w:tblPr>
        <w:tblW w:w="7200" w:type="dxa"/>
        <w:tblLook w:val="04A0" w:firstRow="1" w:lastRow="0" w:firstColumn="1" w:lastColumn="0" w:noHBand="0" w:noVBand="1"/>
      </w:tblPr>
      <w:tblGrid>
        <w:gridCol w:w="1540"/>
        <w:gridCol w:w="1540"/>
        <w:gridCol w:w="2140"/>
        <w:gridCol w:w="90"/>
        <w:gridCol w:w="1890"/>
      </w:tblGrid>
      <w:tr w:rsidR="00B81D49" w:rsidRPr="00B81D49" w14:paraId="2C15678B" w14:textId="77777777" w:rsidTr="00B81D49">
        <w:trPr>
          <w:trHeight w:val="705"/>
        </w:trPr>
        <w:tc>
          <w:tcPr>
            <w:tcW w:w="72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473DAA" w14:textId="235229B1" w:rsidR="00B81D49" w:rsidRPr="00B81D49" w:rsidRDefault="00B81D49" w:rsidP="00B81D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Table S5:</w:t>
            </w: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 xml:space="preserve"> Association between HIF-1a expr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e</w:t>
            </w: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 xml:space="preserve">ssion 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(percent positivity) </w:t>
            </w: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 xml:space="preserve">with time to recurrence by ER/TAM group among 1682 subjects from the ProBe CaRe population-based case control study. </w:t>
            </w:r>
          </w:p>
        </w:tc>
      </w:tr>
      <w:tr w:rsidR="00B81D49" w:rsidRPr="00B81D49" w14:paraId="057F39F1" w14:textId="77777777" w:rsidTr="00B81D49">
        <w:trPr>
          <w:trHeight w:val="972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320F98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81D4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ER/TAM Group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8D1ABA" w14:textId="77777777" w:rsidR="00B81D49" w:rsidRPr="00B81D49" w:rsidRDefault="00B81D49" w:rsidP="00B81D49">
            <w:pPr>
              <w:spacing w:before="0"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81D4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Intercept (SE) </w:t>
            </w:r>
          </w:p>
        </w:tc>
        <w:tc>
          <w:tcPr>
            <w:tcW w:w="22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47299D" w14:textId="4B9E8928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81D4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Effect estimate (β), median time to recurrence (SE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142FEC" w14:textId="1C00972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81D4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95% CI around β</w:t>
            </w:r>
          </w:p>
        </w:tc>
      </w:tr>
      <w:tr w:rsidR="00B81D49" w:rsidRPr="00B81D49" w14:paraId="177A6EC3" w14:textId="77777777" w:rsidTr="00B81D49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97C8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ER+/TAM+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1CD92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0.12 (0.3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FB88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0.02 (0.09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971AA" w14:textId="2AD54F92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−</w:t>
            </w: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0.16, 7.66)</w:t>
            </w:r>
          </w:p>
        </w:tc>
      </w:tr>
      <w:tr w:rsidR="00B81D49" w:rsidRPr="00B81D49" w14:paraId="6D1523F7" w14:textId="77777777" w:rsidTr="00B81D49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7E6D0" w14:textId="5245DA90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ER−/TAM−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E8757" w14:textId="77777777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1.04 (0.49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ADCEA" w14:textId="66FA2413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−</w:t>
            </w: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0.32 (0.17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9BB5A" w14:textId="2B392DCB" w:rsidR="00B81D49" w:rsidRPr="00B81D49" w:rsidRDefault="00B81D49" w:rsidP="00B81D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−</w:t>
            </w:r>
            <w:r w:rsidRPr="00B81D49">
              <w:rPr>
                <w:rFonts w:eastAsia="Times New Roman" w:cs="Arial"/>
                <w:color w:val="000000"/>
                <w:sz w:val="18"/>
                <w:szCs w:val="18"/>
              </w:rPr>
              <w:t>0.65, 0.01)</w:t>
            </w:r>
          </w:p>
        </w:tc>
      </w:tr>
    </w:tbl>
    <w:p w14:paraId="266D7E8A" w14:textId="77777777" w:rsidR="00B81D49" w:rsidRPr="00C34F96" w:rsidRDefault="00B81D49">
      <w:pPr>
        <w:rPr>
          <w:sz w:val="18"/>
          <w:szCs w:val="18"/>
        </w:rPr>
      </w:pPr>
    </w:p>
    <w:sectPr w:rsidR="00B81D49" w:rsidRPr="00C34F96" w:rsidSect="00C34F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F96"/>
    <w:rsid w:val="000232B7"/>
    <w:rsid w:val="001339F4"/>
    <w:rsid w:val="001F589E"/>
    <w:rsid w:val="00206CDF"/>
    <w:rsid w:val="00216420"/>
    <w:rsid w:val="002F6DA1"/>
    <w:rsid w:val="00314783"/>
    <w:rsid w:val="003D22F4"/>
    <w:rsid w:val="004943DE"/>
    <w:rsid w:val="004D272F"/>
    <w:rsid w:val="007148B9"/>
    <w:rsid w:val="008F30D2"/>
    <w:rsid w:val="009C35ED"/>
    <w:rsid w:val="00A82F5B"/>
    <w:rsid w:val="00AB70CF"/>
    <w:rsid w:val="00B81D49"/>
    <w:rsid w:val="00C22BDD"/>
    <w:rsid w:val="00C34F96"/>
    <w:rsid w:val="00D11F2A"/>
    <w:rsid w:val="00EF7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B3BFC"/>
  <w15:chartTrackingRefBased/>
  <w15:docId w15:val="{7DD7F521-9D5A-49E7-A4B2-865DB96F0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before="160" w:after="16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F96"/>
  </w:style>
  <w:style w:type="paragraph" w:styleId="Heading1">
    <w:name w:val="heading 1"/>
    <w:basedOn w:val="Normal"/>
    <w:link w:val="Heading1Char"/>
    <w:qFormat/>
    <w:rsid w:val="00314783"/>
    <w:pPr>
      <w:spacing w:before="240" w:after="120" w:line="240" w:lineRule="auto"/>
      <w:jc w:val="left"/>
      <w:outlineLvl w:val="0"/>
    </w:pPr>
    <w:rPr>
      <w:rFonts w:eastAsia="MS Mincho" w:cs="Times New Roman"/>
      <w:b/>
      <w:bCs/>
      <w:color w:val="000000"/>
      <w:kern w:val="36"/>
      <w:sz w:val="24"/>
      <w:szCs w:val="33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4783"/>
    <w:pPr>
      <w:keepNext/>
      <w:keepLines/>
      <w:spacing w:before="40" w:after="0" w:line="240" w:lineRule="auto"/>
      <w:jc w:val="left"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14783"/>
    <w:rPr>
      <w:rFonts w:eastAsia="MS Mincho" w:cs="Times New Roman"/>
      <w:b/>
      <w:bCs/>
      <w:color w:val="000000"/>
      <w:kern w:val="36"/>
      <w:sz w:val="24"/>
      <w:szCs w:val="33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314783"/>
    <w:rPr>
      <w:rFonts w:eastAsiaTheme="majorEastAsia" w:cstheme="majorBidi"/>
      <w:i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4F96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F9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34F96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062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890</Words>
  <Characters>507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Collin</dc:creator>
  <cp:keywords/>
  <dc:description/>
  <cp:lastModifiedBy>Lindsay Collin</cp:lastModifiedBy>
  <cp:revision>6</cp:revision>
  <dcterms:created xsi:type="dcterms:W3CDTF">2020-09-05T10:22:00Z</dcterms:created>
  <dcterms:modified xsi:type="dcterms:W3CDTF">2020-09-05T10:46:00Z</dcterms:modified>
</cp:coreProperties>
</file>